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209"/>
        <w:tblW w:w="13886" w:type="dxa"/>
        <w:tblLayout w:type="fixed"/>
        <w:tblLook w:val="04A0"/>
      </w:tblPr>
      <w:tblGrid>
        <w:gridCol w:w="1841"/>
        <w:gridCol w:w="1841"/>
        <w:gridCol w:w="1003"/>
        <w:gridCol w:w="1003"/>
        <w:gridCol w:w="1004"/>
        <w:gridCol w:w="576"/>
        <w:gridCol w:w="1003"/>
        <w:gridCol w:w="1003"/>
        <w:gridCol w:w="1005"/>
        <w:gridCol w:w="576"/>
        <w:gridCol w:w="1003"/>
        <w:gridCol w:w="1003"/>
        <w:gridCol w:w="1010"/>
        <w:gridCol w:w="15"/>
      </w:tblGrid>
      <w:tr w:rsidR="00D930CD" w:rsidRPr="0031677B" w:rsidTr="00D930CD">
        <w:trPr>
          <w:trHeight w:hRule="exact" w:val="567"/>
        </w:trPr>
        <w:tc>
          <w:tcPr>
            <w:tcW w:w="3682" w:type="dxa"/>
            <w:gridSpan w:val="2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204" w:type="dxa"/>
            <w:gridSpan w:val="1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LR</w:t>
            </w:r>
            <w:proofErr w:type="spellEnd"/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3682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raining cohort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mbined cohort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3682" w:type="dxa"/>
            <w:gridSpan w:val="2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170.2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≥170.2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170.2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≥170.2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6" w:type="dxa"/>
            <w:tcBorders>
              <w:left w:val="nil"/>
              <w:bottom w:val="single" w:sz="8" w:space="0" w:color="auto"/>
              <w:right w:val="nil"/>
            </w:tcBorders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170.2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≥170.2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368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 of patients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ge</w:t>
            </w: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y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982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680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425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24F74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Alcohol us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192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209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T1-T2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054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T3-T4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Pathological grad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775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Cervical nodal</w:t>
            </w:r>
          </w:p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metastas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4E322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567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3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97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4E3226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N+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D930CD" w:rsidRPr="0031677B" w:rsidRDefault="0098753C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D930CD" w:rsidRDefault="00D930CD" w:rsidP="00D930C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30CD">
              <w:rPr>
                <w:rFonts w:ascii="Times New Roman" w:hAnsi="Times New Roman" w:cs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820</w:t>
            </w:r>
          </w:p>
        </w:tc>
      </w:tr>
      <w:tr w:rsidR="00D930CD" w:rsidRPr="0031677B" w:rsidTr="00D930C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930CD" w:rsidRPr="0031677B" w:rsidRDefault="00D930CD" w:rsidP="00D930C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D930CD" w:rsidRDefault="001911FE" w:rsidP="00D930C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516087390"/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>Additional</w:t>
      </w:r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5C05EE">
        <w:rPr>
          <w:rFonts w:ascii="Times New Roman" w:eastAsia="SimSun" w:hAnsi="Times New Roman" w:cs="Times New Roman"/>
          <w:b/>
          <w:sz w:val="24"/>
          <w:szCs w:val="24"/>
        </w:rPr>
        <w:t>2</w:t>
      </w:r>
      <w:bookmarkStart w:id="1" w:name="_GoBack"/>
      <w:bookmarkEnd w:id="1"/>
      <w:proofErr w:type="spellEnd"/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 xml:space="preserve"> Associations between </w:t>
      </w:r>
      <w:proofErr w:type="spellStart"/>
      <w:r w:rsidR="00D930CD">
        <w:rPr>
          <w:rFonts w:ascii="Times New Roman" w:eastAsia="SimSun" w:hAnsi="Times New Roman" w:cs="Times New Roman"/>
          <w:b/>
          <w:sz w:val="24"/>
          <w:szCs w:val="24"/>
        </w:rPr>
        <w:t>P</w:t>
      </w:r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>LR</w:t>
      </w:r>
      <w:proofErr w:type="spellEnd"/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 xml:space="preserve"> and multiple clinicopathological parameters</w:t>
      </w:r>
      <w:bookmarkEnd w:id="0"/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 xml:space="preserve"> in </w:t>
      </w:r>
      <w:proofErr w:type="spellStart"/>
      <w:r w:rsidR="00D930CD" w:rsidRPr="00AC6964">
        <w:rPr>
          <w:rFonts w:ascii="Times New Roman" w:eastAsia="SimSun" w:hAnsi="Times New Roman" w:cs="Times New Roman"/>
          <w:b/>
          <w:sz w:val="24"/>
          <w:szCs w:val="24"/>
        </w:rPr>
        <w:t>OSCC</w:t>
      </w:r>
      <w:proofErr w:type="spellEnd"/>
    </w:p>
    <w:p w:rsidR="00D930CD" w:rsidRDefault="00D930CD" w:rsidP="00D930CD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:rsidR="00D930CD" w:rsidRPr="00D930CD" w:rsidRDefault="00D930CD" w:rsidP="00D930CD">
      <w:pPr>
        <w:rPr>
          <w:rFonts w:ascii="Times New Roman" w:eastAsia="SimSun" w:hAnsi="Times New Roman" w:cs="Times New Roman"/>
          <w:sz w:val="24"/>
          <w:szCs w:val="24"/>
        </w:rPr>
      </w:pPr>
    </w:p>
    <w:p w:rsidR="00DE5CD2" w:rsidRPr="00064215" w:rsidRDefault="00D930CD" w:rsidP="00D930CD">
      <w:pPr>
        <w:rPr>
          <w:rFonts w:ascii="Times New Roman" w:hAnsi="Times New Roman" w:cs="Times New Roman"/>
          <w:sz w:val="28"/>
          <w:szCs w:val="28"/>
        </w:rPr>
      </w:pPr>
      <w:r w:rsidRPr="00D930CD">
        <w:rPr>
          <w:rFonts w:ascii="Times New Roman" w:eastAsia="SimSun" w:hAnsi="Times New Roman" w:cs="Times New Roman"/>
          <w:sz w:val="24"/>
          <w:szCs w:val="24"/>
        </w:rPr>
        <w:t xml:space="preserve">* Fisher </w:t>
      </w:r>
      <w:r>
        <w:rPr>
          <w:rFonts w:ascii="Times New Roman" w:eastAsia="SimSun" w:hAnsi="Times New Roman" w:cs="Times New Roman"/>
          <w:sz w:val="24"/>
          <w:szCs w:val="24"/>
        </w:rPr>
        <w:t xml:space="preserve">exact </w:t>
      </w:r>
      <w:r w:rsidRPr="00D930CD">
        <w:rPr>
          <w:rFonts w:ascii="Times New Roman" w:eastAsia="SimSun" w:hAnsi="Times New Roman" w:cs="Times New Roman"/>
          <w:sz w:val="24"/>
          <w:szCs w:val="24"/>
        </w:rPr>
        <w:t>test</w:t>
      </w:r>
    </w:p>
    <w:sectPr w:rsidR="00DE5CD2" w:rsidRPr="00064215" w:rsidSect="00064215">
      <w:footerReference w:type="even" r:id="rId7"/>
      <w:footerReference w:type="default" r:id="rId8"/>
      <w:endnotePr>
        <w:numFmt w:val="decimal"/>
      </w:endnotePr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31F9" w:rsidRDefault="00D431F9" w:rsidP="00985357">
      <w:r>
        <w:separator/>
      </w:r>
    </w:p>
  </w:endnote>
  <w:endnote w:type="continuationSeparator" w:id="0">
    <w:p w:rsidR="00D431F9" w:rsidRDefault="00D431F9" w:rsidP="009853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5795" w:rsidRDefault="00EF407E" w:rsidP="006203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957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5795" w:rsidRDefault="00E9579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5795" w:rsidRDefault="00EF407E" w:rsidP="006203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957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11FE">
      <w:rPr>
        <w:rStyle w:val="PageNumber"/>
        <w:noProof/>
      </w:rPr>
      <w:t>1</w:t>
    </w:r>
    <w:r>
      <w:rPr>
        <w:rStyle w:val="PageNumber"/>
      </w:rPr>
      <w:fldChar w:fldCharType="end"/>
    </w:r>
  </w:p>
  <w:p w:rsidR="00E95795" w:rsidRDefault="00E957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31F9" w:rsidRDefault="00D431F9" w:rsidP="00985357">
      <w:r>
        <w:separator/>
      </w:r>
    </w:p>
  </w:footnote>
  <w:footnote w:type="continuationSeparator" w:id="0">
    <w:p w:rsidR="00D431F9" w:rsidRDefault="00D431F9" w:rsidP="009853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DB77AB"/>
    <w:multiLevelType w:val="hybridMultilevel"/>
    <w:tmpl w:val="B910330C"/>
    <w:lvl w:ilvl="0" w:tplc="D068D1F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9660E2"/>
    <w:multiLevelType w:val="hybridMultilevel"/>
    <w:tmpl w:val="87D6A6AC"/>
    <w:lvl w:ilvl="0" w:tplc="193C77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BC31064"/>
    <w:multiLevelType w:val="hybridMultilevel"/>
    <w:tmpl w:val="02061642"/>
    <w:lvl w:ilvl="0" w:tplc="9A3C9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7E692A"/>
    <w:multiLevelType w:val="hybridMultilevel"/>
    <w:tmpl w:val="E27078E2"/>
    <w:lvl w:ilvl="0" w:tplc="89E6A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22C0"/>
    <w:rsid w:val="000008F4"/>
    <w:rsid w:val="0000288E"/>
    <w:rsid w:val="00002C26"/>
    <w:rsid w:val="00004113"/>
    <w:rsid w:val="000116C0"/>
    <w:rsid w:val="000142CB"/>
    <w:rsid w:val="0002122A"/>
    <w:rsid w:val="000236C1"/>
    <w:rsid w:val="00024E47"/>
    <w:rsid w:val="00027B9E"/>
    <w:rsid w:val="00035337"/>
    <w:rsid w:val="0004069E"/>
    <w:rsid w:val="000417E6"/>
    <w:rsid w:val="00042C21"/>
    <w:rsid w:val="000514C6"/>
    <w:rsid w:val="00053CE8"/>
    <w:rsid w:val="000571E9"/>
    <w:rsid w:val="00057C41"/>
    <w:rsid w:val="00061729"/>
    <w:rsid w:val="00064215"/>
    <w:rsid w:val="00070DA0"/>
    <w:rsid w:val="00070DF7"/>
    <w:rsid w:val="000735EE"/>
    <w:rsid w:val="00085A59"/>
    <w:rsid w:val="00092765"/>
    <w:rsid w:val="00097369"/>
    <w:rsid w:val="000A096F"/>
    <w:rsid w:val="000A0B74"/>
    <w:rsid w:val="000A22C0"/>
    <w:rsid w:val="000A527D"/>
    <w:rsid w:val="000A6B7E"/>
    <w:rsid w:val="000B2F64"/>
    <w:rsid w:val="000B65A3"/>
    <w:rsid w:val="000C5FD7"/>
    <w:rsid w:val="000D240E"/>
    <w:rsid w:val="000D4B82"/>
    <w:rsid w:val="000E534A"/>
    <w:rsid w:val="000F44C9"/>
    <w:rsid w:val="00102567"/>
    <w:rsid w:val="00103B6B"/>
    <w:rsid w:val="00103CAF"/>
    <w:rsid w:val="001046ED"/>
    <w:rsid w:val="001053B8"/>
    <w:rsid w:val="00105CCD"/>
    <w:rsid w:val="00116B50"/>
    <w:rsid w:val="001209F0"/>
    <w:rsid w:val="00122708"/>
    <w:rsid w:val="00123216"/>
    <w:rsid w:val="00123A59"/>
    <w:rsid w:val="00126D98"/>
    <w:rsid w:val="001314D9"/>
    <w:rsid w:val="001324C9"/>
    <w:rsid w:val="0015762C"/>
    <w:rsid w:val="00160939"/>
    <w:rsid w:val="0016521B"/>
    <w:rsid w:val="001778C1"/>
    <w:rsid w:val="001800BC"/>
    <w:rsid w:val="0018399E"/>
    <w:rsid w:val="001846F1"/>
    <w:rsid w:val="001911FE"/>
    <w:rsid w:val="001B0C85"/>
    <w:rsid w:val="001B14DA"/>
    <w:rsid w:val="001B2FA3"/>
    <w:rsid w:val="001C1D58"/>
    <w:rsid w:val="001C6042"/>
    <w:rsid w:val="001D0DF4"/>
    <w:rsid w:val="001F4AB3"/>
    <w:rsid w:val="001F6A17"/>
    <w:rsid w:val="00205954"/>
    <w:rsid w:val="002227E4"/>
    <w:rsid w:val="002430B1"/>
    <w:rsid w:val="0025083B"/>
    <w:rsid w:val="00251D2D"/>
    <w:rsid w:val="00264703"/>
    <w:rsid w:val="0027169F"/>
    <w:rsid w:val="00274AFE"/>
    <w:rsid w:val="00275156"/>
    <w:rsid w:val="002771F1"/>
    <w:rsid w:val="002A07CA"/>
    <w:rsid w:val="002B0DB4"/>
    <w:rsid w:val="002B28BE"/>
    <w:rsid w:val="002B58A5"/>
    <w:rsid w:val="002B656D"/>
    <w:rsid w:val="002B7C1E"/>
    <w:rsid w:val="002C72FF"/>
    <w:rsid w:val="002D0BE5"/>
    <w:rsid w:val="002D3CEA"/>
    <w:rsid w:val="002D61E5"/>
    <w:rsid w:val="002D7626"/>
    <w:rsid w:val="002E0E8A"/>
    <w:rsid w:val="002E1FFB"/>
    <w:rsid w:val="002E2F14"/>
    <w:rsid w:val="002E5BBB"/>
    <w:rsid w:val="002E6EF3"/>
    <w:rsid w:val="002E7C55"/>
    <w:rsid w:val="002F459E"/>
    <w:rsid w:val="002F6014"/>
    <w:rsid w:val="00306CA5"/>
    <w:rsid w:val="003074A9"/>
    <w:rsid w:val="00310649"/>
    <w:rsid w:val="0031677B"/>
    <w:rsid w:val="00317C67"/>
    <w:rsid w:val="00331A07"/>
    <w:rsid w:val="003340BE"/>
    <w:rsid w:val="00344E86"/>
    <w:rsid w:val="00350823"/>
    <w:rsid w:val="00350C61"/>
    <w:rsid w:val="00357E68"/>
    <w:rsid w:val="00363017"/>
    <w:rsid w:val="00365C29"/>
    <w:rsid w:val="00365C93"/>
    <w:rsid w:val="00367F25"/>
    <w:rsid w:val="00373A48"/>
    <w:rsid w:val="00395375"/>
    <w:rsid w:val="003A1286"/>
    <w:rsid w:val="003A4654"/>
    <w:rsid w:val="003A4C63"/>
    <w:rsid w:val="003B557F"/>
    <w:rsid w:val="003C3312"/>
    <w:rsid w:val="003C7B42"/>
    <w:rsid w:val="003D0511"/>
    <w:rsid w:val="003D28C2"/>
    <w:rsid w:val="003D5ACD"/>
    <w:rsid w:val="003E0352"/>
    <w:rsid w:val="003E0FCE"/>
    <w:rsid w:val="003E1897"/>
    <w:rsid w:val="003E252F"/>
    <w:rsid w:val="003E2B9F"/>
    <w:rsid w:val="003E5F09"/>
    <w:rsid w:val="00402C7B"/>
    <w:rsid w:val="0041491F"/>
    <w:rsid w:val="0041516C"/>
    <w:rsid w:val="004204AF"/>
    <w:rsid w:val="0042053B"/>
    <w:rsid w:val="004224CB"/>
    <w:rsid w:val="00427B76"/>
    <w:rsid w:val="004337C3"/>
    <w:rsid w:val="00436035"/>
    <w:rsid w:val="00440607"/>
    <w:rsid w:val="00450B0F"/>
    <w:rsid w:val="00450D73"/>
    <w:rsid w:val="00451516"/>
    <w:rsid w:val="00452717"/>
    <w:rsid w:val="00453EA5"/>
    <w:rsid w:val="00462C83"/>
    <w:rsid w:val="00470B26"/>
    <w:rsid w:val="00472DB1"/>
    <w:rsid w:val="00475E8C"/>
    <w:rsid w:val="0049091D"/>
    <w:rsid w:val="00493F2C"/>
    <w:rsid w:val="004953A3"/>
    <w:rsid w:val="004A0FAE"/>
    <w:rsid w:val="004B23FB"/>
    <w:rsid w:val="004C17A3"/>
    <w:rsid w:val="004C40F3"/>
    <w:rsid w:val="004D07B0"/>
    <w:rsid w:val="004D1497"/>
    <w:rsid w:val="004E3226"/>
    <w:rsid w:val="004E492E"/>
    <w:rsid w:val="004F26C2"/>
    <w:rsid w:val="004F40BC"/>
    <w:rsid w:val="004F68EC"/>
    <w:rsid w:val="004F7CDE"/>
    <w:rsid w:val="00505237"/>
    <w:rsid w:val="00505615"/>
    <w:rsid w:val="00517B33"/>
    <w:rsid w:val="0052416C"/>
    <w:rsid w:val="00525702"/>
    <w:rsid w:val="005266CB"/>
    <w:rsid w:val="00533711"/>
    <w:rsid w:val="00534C61"/>
    <w:rsid w:val="00541AFF"/>
    <w:rsid w:val="00543496"/>
    <w:rsid w:val="00552016"/>
    <w:rsid w:val="00562171"/>
    <w:rsid w:val="00567D62"/>
    <w:rsid w:val="00572F86"/>
    <w:rsid w:val="0057518C"/>
    <w:rsid w:val="00575421"/>
    <w:rsid w:val="00584F80"/>
    <w:rsid w:val="0058785D"/>
    <w:rsid w:val="00587EDB"/>
    <w:rsid w:val="00590414"/>
    <w:rsid w:val="005939C4"/>
    <w:rsid w:val="005974F2"/>
    <w:rsid w:val="005A5A9F"/>
    <w:rsid w:val="005B54F9"/>
    <w:rsid w:val="005C05EE"/>
    <w:rsid w:val="005C21C0"/>
    <w:rsid w:val="005C5182"/>
    <w:rsid w:val="005C63D0"/>
    <w:rsid w:val="005C79DD"/>
    <w:rsid w:val="005E667A"/>
    <w:rsid w:val="005E67A4"/>
    <w:rsid w:val="005E71A5"/>
    <w:rsid w:val="005F456D"/>
    <w:rsid w:val="005F6733"/>
    <w:rsid w:val="005F6B82"/>
    <w:rsid w:val="005F71A8"/>
    <w:rsid w:val="00602AB0"/>
    <w:rsid w:val="00606BC4"/>
    <w:rsid w:val="006108EE"/>
    <w:rsid w:val="00611981"/>
    <w:rsid w:val="00613EF3"/>
    <w:rsid w:val="006159B6"/>
    <w:rsid w:val="006203CE"/>
    <w:rsid w:val="006241EA"/>
    <w:rsid w:val="00630B45"/>
    <w:rsid w:val="00630C4C"/>
    <w:rsid w:val="0063561D"/>
    <w:rsid w:val="00636C90"/>
    <w:rsid w:val="00637899"/>
    <w:rsid w:val="00641886"/>
    <w:rsid w:val="00650CEC"/>
    <w:rsid w:val="00656A33"/>
    <w:rsid w:val="006576EA"/>
    <w:rsid w:val="00663BEF"/>
    <w:rsid w:val="00663D39"/>
    <w:rsid w:val="006707F2"/>
    <w:rsid w:val="0067654F"/>
    <w:rsid w:val="0068403D"/>
    <w:rsid w:val="00685038"/>
    <w:rsid w:val="00687E97"/>
    <w:rsid w:val="00692716"/>
    <w:rsid w:val="00694565"/>
    <w:rsid w:val="006A3F3D"/>
    <w:rsid w:val="006A64D2"/>
    <w:rsid w:val="006B4A2A"/>
    <w:rsid w:val="006C56E4"/>
    <w:rsid w:val="006D3B7B"/>
    <w:rsid w:val="006D6931"/>
    <w:rsid w:val="006E4836"/>
    <w:rsid w:val="006E7088"/>
    <w:rsid w:val="006F0561"/>
    <w:rsid w:val="006F2C14"/>
    <w:rsid w:val="006F331E"/>
    <w:rsid w:val="006F4613"/>
    <w:rsid w:val="00707428"/>
    <w:rsid w:val="00710C8C"/>
    <w:rsid w:val="0071244E"/>
    <w:rsid w:val="00716C16"/>
    <w:rsid w:val="0072487D"/>
    <w:rsid w:val="0072761F"/>
    <w:rsid w:val="00730140"/>
    <w:rsid w:val="00735A33"/>
    <w:rsid w:val="0073635F"/>
    <w:rsid w:val="00736B7F"/>
    <w:rsid w:val="00741E20"/>
    <w:rsid w:val="0074686E"/>
    <w:rsid w:val="00764E13"/>
    <w:rsid w:val="00773118"/>
    <w:rsid w:val="00784562"/>
    <w:rsid w:val="00790F5F"/>
    <w:rsid w:val="0079493F"/>
    <w:rsid w:val="00796606"/>
    <w:rsid w:val="00797CDF"/>
    <w:rsid w:val="007A12B3"/>
    <w:rsid w:val="007A444C"/>
    <w:rsid w:val="007A6ED8"/>
    <w:rsid w:val="007B2617"/>
    <w:rsid w:val="007B3E60"/>
    <w:rsid w:val="007B7126"/>
    <w:rsid w:val="007C66E9"/>
    <w:rsid w:val="007D1212"/>
    <w:rsid w:val="007D4179"/>
    <w:rsid w:val="007D433C"/>
    <w:rsid w:val="007D6A1E"/>
    <w:rsid w:val="007D78DD"/>
    <w:rsid w:val="007E1110"/>
    <w:rsid w:val="007E28EF"/>
    <w:rsid w:val="007E3F21"/>
    <w:rsid w:val="007F29F4"/>
    <w:rsid w:val="007F48E4"/>
    <w:rsid w:val="007F5B8D"/>
    <w:rsid w:val="007F726D"/>
    <w:rsid w:val="00807A36"/>
    <w:rsid w:val="00812276"/>
    <w:rsid w:val="008146FC"/>
    <w:rsid w:val="008149A3"/>
    <w:rsid w:val="00815817"/>
    <w:rsid w:val="00816353"/>
    <w:rsid w:val="008223A2"/>
    <w:rsid w:val="0082704F"/>
    <w:rsid w:val="00841E2A"/>
    <w:rsid w:val="008531BA"/>
    <w:rsid w:val="0086045F"/>
    <w:rsid w:val="00862079"/>
    <w:rsid w:val="008633C0"/>
    <w:rsid w:val="00867A9C"/>
    <w:rsid w:val="00867E98"/>
    <w:rsid w:val="008762B8"/>
    <w:rsid w:val="00882272"/>
    <w:rsid w:val="00882725"/>
    <w:rsid w:val="00884B41"/>
    <w:rsid w:val="008A25CE"/>
    <w:rsid w:val="008A750B"/>
    <w:rsid w:val="008C4A1D"/>
    <w:rsid w:val="008C4EC1"/>
    <w:rsid w:val="008E3579"/>
    <w:rsid w:val="008E3959"/>
    <w:rsid w:val="008F70EA"/>
    <w:rsid w:val="008F77AA"/>
    <w:rsid w:val="009046B5"/>
    <w:rsid w:val="00907D3F"/>
    <w:rsid w:val="00917204"/>
    <w:rsid w:val="00920783"/>
    <w:rsid w:val="009458B8"/>
    <w:rsid w:val="009458F7"/>
    <w:rsid w:val="009500B4"/>
    <w:rsid w:val="0095224E"/>
    <w:rsid w:val="0095799E"/>
    <w:rsid w:val="00961BE2"/>
    <w:rsid w:val="009754E5"/>
    <w:rsid w:val="00985357"/>
    <w:rsid w:val="0098753C"/>
    <w:rsid w:val="0099674F"/>
    <w:rsid w:val="009A4D1C"/>
    <w:rsid w:val="009A56BC"/>
    <w:rsid w:val="009B0061"/>
    <w:rsid w:val="009C16ED"/>
    <w:rsid w:val="009D2DB0"/>
    <w:rsid w:val="009D6C52"/>
    <w:rsid w:val="009D7844"/>
    <w:rsid w:val="009E59D5"/>
    <w:rsid w:val="009E628B"/>
    <w:rsid w:val="009E6C9D"/>
    <w:rsid w:val="009F235F"/>
    <w:rsid w:val="00A020F9"/>
    <w:rsid w:val="00A146E9"/>
    <w:rsid w:val="00A166F0"/>
    <w:rsid w:val="00A16905"/>
    <w:rsid w:val="00A2768B"/>
    <w:rsid w:val="00A41073"/>
    <w:rsid w:val="00A43AA7"/>
    <w:rsid w:val="00A46EBD"/>
    <w:rsid w:val="00A51266"/>
    <w:rsid w:val="00A70E79"/>
    <w:rsid w:val="00A821CC"/>
    <w:rsid w:val="00A8271E"/>
    <w:rsid w:val="00A834DE"/>
    <w:rsid w:val="00A87C5D"/>
    <w:rsid w:val="00A90E8A"/>
    <w:rsid w:val="00A9119E"/>
    <w:rsid w:val="00A92617"/>
    <w:rsid w:val="00AA07BA"/>
    <w:rsid w:val="00AA42D3"/>
    <w:rsid w:val="00AA77B8"/>
    <w:rsid w:val="00AB21CC"/>
    <w:rsid w:val="00AC0D93"/>
    <w:rsid w:val="00AC1255"/>
    <w:rsid w:val="00AC4755"/>
    <w:rsid w:val="00AC57F8"/>
    <w:rsid w:val="00AD2249"/>
    <w:rsid w:val="00AD729B"/>
    <w:rsid w:val="00B067A2"/>
    <w:rsid w:val="00B22508"/>
    <w:rsid w:val="00B31654"/>
    <w:rsid w:val="00B33131"/>
    <w:rsid w:val="00B3338F"/>
    <w:rsid w:val="00B33BB6"/>
    <w:rsid w:val="00B33E54"/>
    <w:rsid w:val="00B42BD1"/>
    <w:rsid w:val="00B43CA9"/>
    <w:rsid w:val="00B47D5A"/>
    <w:rsid w:val="00B53697"/>
    <w:rsid w:val="00B54BDC"/>
    <w:rsid w:val="00B56214"/>
    <w:rsid w:val="00B56814"/>
    <w:rsid w:val="00B57BAD"/>
    <w:rsid w:val="00B616FD"/>
    <w:rsid w:val="00B64A33"/>
    <w:rsid w:val="00B703CE"/>
    <w:rsid w:val="00B72FE3"/>
    <w:rsid w:val="00B73793"/>
    <w:rsid w:val="00B74141"/>
    <w:rsid w:val="00B873CD"/>
    <w:rsid w:val="00B94044"/>
    <w:rsid w:val="00BA7ACA"/>
    <w:rsid w:val="00BB10C7"/>
    <w:rsid w:val="00BB6E83"/>
    <w:rsid w:val="00BC1D56"/>
    <w:rsid w:val="00BD0D1E"/>
    <w:rsid w:val="00BD2C2D"/>
    <w:rsid w:val="00BD3CFB"/>
    <w:rsid w:val="00C016AF"/>
    <w:rsid w:val="00C01C7B"/>
    <w:rsid w:val="00C06823"/>
    <w:rsid w:val="00C15D7F"/>
    <w:rsid w:val="00C20901"/>
    <w:rsid w:val="00C30FC9"/>
    <w:rsid w:val="00C323EF"/>
    <w:rsid w:val="00C333D8"/>
    <w:rsid w:val="00C334C8"/>
    <w:rsid w:val="00C41AE2"/>
    <w:rsid w:val="00C500F7"/>
    <w:rsid w:val="00C524E4"/>
    <w:rsid w:val="00C643EA"/>
    <w:rsid w:val="00C64FB8"/>
    <w:rsid w:val="00C72682"/>
    <w:rsid w:val="00C76F8F"/>
    <w:rsid w:val="00C814C7"/>
    <w:rsid w:val="00C86330"/>
    <w:rsid w:val="00C863F1"/>
    <w:rsid w:val="00C87713"/>
    <w:rsid w:val="00CA267A"/>
    <w:rsid w:val="00CA276D"/>
    <w:rsid w:val="00CB1BF0"/>
    <w:rsid w:val="00CB53F2"/>
    <w:rsid w:val="00CD603D"/>
    <w:rsid w:val="00CE40EA"/>
    <w:rsid w:val="00CE676C"/>
    <w:rsid w:val="00CF6FE3"/>
    <w:rsid w:val="00D01DAD"/>
    <w:rsid w:val="00D0771B"/>
    <w:rsid w:val="00D1168F"/>
    <w:rsid w:val="00D12487"/>
    <w:rsid w:val="00D158D3"/>
    <w:rsid w:val="00D164D9"/>
    <w:rsid w:val="00D202AD"/>
    <w:rsid w:val="00D21434"/>
    <w:rsid w:val="00D23BBD"/>
    <w:rsid w:val="00D24F74"/>
    <w:rsid w:val="00D25512"/>
    <w:rsid w:val="00D2552A"/>
    <w:rsid w:val="00D3129B"/>
    <w:rsid w:val="00D431F9"/>
    <w:rsid w:val="00D438B8"/>
    <w:rsid w:val="00D46AA1"/>
    <w:rsid w:val="00D47655"/>
    <w:rsid w:val="00D50EB9"/>
    <w:rsid w:val="00D5102E"/>
    <w:rsid w:val="00D525A8"/>
    <w:rsid w:val="00D54A9D"/>
    <w:rsid w:val="00D7398A"/>
    <w:rsid w:val="00D765AD"/>
    <w:rsid w:val="00D811E9"/>
    <w:rsid w:val="00D8249A"/>
    <w:rsid w:val="00D825CB"/>
    <w:rsid w:val="00D8696E"/>
    <w:rsid w:val="00D930CD"/>
    <w:rsid w:val="00D95358"/>
    <w:rsid w:val="00DA48A7"/>
    <w:rsid w:val="00DB54D7"/>
    <w:rsid w:val="00DC06B6"/>
    <w:rsid w:val="00DC3351"/>
    <w:rsid w:val="00DD5364"/>
    <w:rsid w:val="00DE5CD2"/>
    <w:rsid w:val="00DF3645"/>
    <w:rsid w:val="00E078D7"/>
    <w:rsid w:val="00E10C0A"/>
    <w:rsid w:val="00E17A33"/>
    <w:rsid w:val="00E22974"/>
    <w:rsid w:val="00E26F1D"/>
    <w:rsid w:val="00E3494E"/>
    <w:rsid w:val="00E35FD0"/>
    <w:rsid w:val="00E42AD3"/>
    <w:rsid w:val="00E443B4"/>
    <w:rsid w:val="00E455FB"/>
    <w:rsid w:val="00E54204"/>
    <w:rsid w:val="00E56729"/>
    <w:rsid w:val="00E61E77"/>
    <w:rsid w:val="00E622AF"/>
    <w:rsid w:val="00E62FF8"/>
    <w:rsid w:val="00E6437C"/>
    <w:rsid w:val="00E72AF4"/>
    <w:rsid w:val="00E73F9F"/>
    <w:rsid w:val="00E81AFF"/>
    <w:rsid w:val="00E82545"/>
    <w:rsid w:val="00E84E8F"/>
    <w:rsid w:val="00E95795"/>
    <w:rsid w:val="00EA5C62"/>
    <w:rsid w:val="00EA6970"/>
    <w:rsid w:val="00EB6F04"/>
    <w:rsid w:val="00EC1668"/>
    <w:rsid w:val="00ED00C3"/>
    <w:rsid w:val="00ED7E5D"/>
    <w:rsid w:val="00EE11B9"/>
    <w:rsid w:val="00EE6F6B"/>
    <w:rsid w:val="00EF407E"/>
    <w:rsid w:val="00EF7B27"/>
    <w:rsid w:val="00F05F19"/>
    <w:rsid w:val="00F1168F"/>
    <w:rsid w:val="00F132B0"/>
    <w:rsid w:val="00F1439F"/>
    <w:rsid w:val="00F14A66"/>
    <w:rsid w:val="00F1615C"/>
    <w:rsid w:val="00F2460A"/>
    <w:rsid w:val="00F24C1E"/>
    <w:rsid w:val="00F27B51"/>
    <w:rsid w:val="00F31C4B"/>
    <w:rsid w:val="00F33416"/>
    <w:rsid w:val="00F344CB"/>
    <w:rsid w:val="00F35B4E"/>
    <w:rsid w:val="00F45CC8"/>
    <w:rsid w:val="00F45D19"/>
    <w:rsid w:val="00F46615"/>
    <w:rsid w:val="00F51065"/>
    <w:rsid w:val="00F568B1"/>
    <w:rsid w:val="00F62F5D"/>
    <w:rsid w:val="00F767E8"/>
    <w:rsid w:val="00F8411E"/>
    <w:rsid w:val="00F86336"/>
    <w:rsid w:val="00F906E1"/>
    <w:rsid w:val="00F91C4A"/>
    <w:rsid w:val="00FA11F2"/>
    <w:rsid w:val="00FA473A"/>
    <w:rsid w:val="00FA66A2"/>
    <w:rsid w:val="00FA71D5"/>
    <w:rsid w:val="00FA7C0A"/>
    <w:rsid w:val="00FB1BBA"/>
    <w:rsid w:val="00FB1D7B"/>
    <w:rsid w:val="00FC77D0"/>
    <w:rsid w:val="00FD0455"/>
    <w:rsid w:val="00FD04FB"/>
    <w:rsid w:val="00FD0F10"/>
    <w:rsid w:val="00FD37B6"/>
    <w:rsid w:val="00FD54CD"/>
    <w:rsid w:val="00FD60D2"/>
    <w:rsid w:val="00FD6344"/>
    <w:rsid w:val="00FE7E2F"/>
    <w:rsid w:val="00FF079A"/>
    <w:rsid w:val="00FF1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07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7C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357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985357"/>
  </w:style>
  <w:style w:type="paragraph" w:styleId="ListParagraph">
    <w:name w:val="List Paragraph"/>
    <w:basedOn w:val="Normal"/>
    <w:uiPriority w:val="34"/>
    <w:qFormat/>
    <w:rsid w:val="00985357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985357"/>
    <w:pPr>
      <w:snapToGrid w:val="0"/>
      <w:jc w:val="left"/>
    </w:pPr>
    <w:rPr>
      <w:rFonts w:ascii="Times New Roman" w:eastAsia="SimSun" w:hAnsi="Times New Roman" w:cs="Times New Roman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5357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basedOn w:val="DefaultParagraphFont"/>
    <w:uiPriority w:val="99"/>
    <w:unhideWhenUsed/>
    <w:rsid w:val="0098535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357"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357"/>
    <w:rPr>
      <w:rFonts w:ascii="Times New Roman" w:eastAsia="SimSu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85357"/>
    <w:rPr>
      <w:color w:val="808080"/>
    </w:rPr>
  </w:style>
  <w:style w:type="character" w:customStyle="1" w:styleId="hps">
    <w:name w:val="hps"/>
    <w:basedOn w:val="DefaultParagraphFont"/>
    <w:rsid w:val="00985357"/>
  </w:style>
  <w:style w:type="character" w:styleId="PageNumber">
    <w:name w:val="page number"/>
    <w:basedOn w:val="DefaultParagraphFont"/>
    <w:uiPriority w:val="99"/>
    <w:semiHidden/>
    <w:unhideWhenUsed/>
    <w:rsid w:val="00985357"/>
  </w:style>
  <w:style w:type="character" w:customStyle="1" w:styleId="shorttext">
    <w:name w:val="short_text"/>
    <w:basedOn w:val="DefaultParagraphFont"/>
    <w:rsid w:val="00985357"/>
  </w:style>
  <w:style w:type="character" w:styleId="CommentReference">
    <w:name w:val="annotation reference"/>
    <w:basedOn w:val="DefaultParagraphFont"/>
    <w:uiPriority w:val="99"/>
    <w:semiHidden/>
    <w:unhideWhenUsed/>
    <w:rsid w:val="0067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4A2A"/>
  </w:style>
  <w:style w:type="character" w:customStyle="1" w:styleId="Heading1Char">
    <w:name w:val="Heading 1 Char"/>
    <w:basedOn w:val="DefaultParagraphFont"/>
    <w:link w:val="Heading1"/>
    <w:uiPriority w:val="9"/>
    <w:rsid w:val="00317C67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1-14T18:11:00Z</dcterms:created>
  <dcterms:modified xsi:type="dcterms:W3CDTF">2018-12-11T07:45:00Z</dcterms:modified>
</cp:coreProperties>
</file>